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29B7" w:rsidRDefault="00490556">
      <w:r w:rsidRPr="00490556">
        <w:rPr>
          <w:b/>
        </w:rPr>
        <w:t>Supplementary Table S</w:t>
      </w:r>
      <w:r w:rsidR="0034043E">
        <w:rPr>
          <w:b/>
        </w:rPr>
        <w:t>3</w:t>
      </w:r>
      <w:bookmarkStart w:id="0" w:name="_GoBack"/>
      <w:bookmarkEnd w:id="0"/>
      <w:r>
        <w:t>.</w:t>
      </w:r>
      <w:r w:rsidRPr="00490556">
        <w:t xml:space="preserve"> Alpha diversity measures compared between medication groups. Statistical results include three response variable family distributions (1. normal </w:t>
      </w:r>
      <w:proofErr w:type="spellStart"/>
      <w:r w:rsidRPr="00490556">
        <w:t>gaussian</w:t>
      </w:r>
      <w:proofErr w:type="spellEnd"/>
      <w:r w:rsidRPr="00490556">
        <w:t xml:space="preserve">, 2. log-normal </w:t>
      </w:r>
      <w:proofErr w:type="spellStart"/>
      <w:r w:rsidRPr="00490556">
        <w:t>gaussian</w:t>
      </w:r>
      <w:proofErr w:type="spellEnd"/>
      <w:r w:rsidRPr="00490556">
        <w:t xml:space="preserve"> and 3. gamma identity-link).</w:t>
      </w:r>
    </w:p>
    <w:tbl>
      <w:tblPr>
        <w:tblW w:w="13551" w:type="dxa"/>
        <w:tblLook w:val="04A0" w:firstRow="1" w:lastRow="0" w:firstColumn="1" w:lastColumn="0" w:noHBand="0" w:noVBand="1"/>
      </w:tblPr>
      <w:tblGrid>
        <w:gridCol w:w="1800"/>
        <w:gridCol w:w="917"/>
        <w:gridCol w:w="867"/>
        <w:gridCol w:w="867"/>
        <w:gridCol w:w="1849"/>
        <w:gridCol w:w="2790"/>
        <w:gridCol w:w="2340"/>
        <w:gridCol w:w="2121"/>
      </w:tblGrid>
      <w:tr w:rsidR="004905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 VALUES</w:t>
            </w:r>
          </w:p>
        </w:tc>
        <w:tc>
          <w:tcPr>
            <w:tcW w:w="910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B8CCE4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LM Results (Gaussian family assumption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lpha Diversity Measur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Meds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NRH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al ATT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eatur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Meds</w:t>
            </w:r>
            <w:proofErr w:type="spellEnd"/>
            <w:r w:rsidRPr="004905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v GNRH, *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Meds</w:t>
            </w:r>
            <w:proofErr w:type="spellEnd"/>
            <w:r w:rsidRPr="004905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v Oral ATT,  * 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_whole_tree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88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07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16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_whole_tre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4e-16(2.321e-16,98.88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8(0.688,-14.814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6(0.724,-5.725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ods_coverage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ods_coverag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77e-75(3.093e-74,0.99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7(0.688,0.001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0(0.724,0.001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mpson_reciprocal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22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66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38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mpson_reciprocal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31e-07(2.431e-07,18.22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3(0.701,-2.563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6(0.724,5.157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o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8.46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1.88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1.08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o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20e-11(6.384e-11,648.46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9(0.688,-146.586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4(0.724,-97.383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intosh_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intosh_d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166e-26(1.355e-25,0.74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8(0.878,-0.006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0(0.724,0.034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ed_species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5.62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4.8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2.333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ed_specie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23e-12(9.862e-12,435.62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9(0.688,-80.825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3(0.724,-33.292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galef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65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09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53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galef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96e-12(9.862e-12,40.65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9(0.688,-7.559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3(0.724,-3.114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sher_alpha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97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18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01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sher_alph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00e-10(3.055e-10,67.97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63(0.688,-13.785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5(0.7241,-5.954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on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ong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68e-39(1.1873e-38,0.78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0(0.688,-0.009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1(0.724,-0.008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annon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7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5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9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annon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60e-22(2.921e-22,5.27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2(0.688,-0.217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4(0.724,0.126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llouin_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3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8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24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llouin_d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7e-22(2.921e-22,3.63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5(0.688,-0.148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8(0.724,0.088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ni_index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ni_index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82e-59(4.369e-58,0.98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4(0.688,0.002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7(0.937,-0.0002)</w:t>
            </w:r>
          </w:p>
        </w:tc>
      </w:tr>
      <w:tr w:rsidR="004905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CD5B4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LM Results (log-normal family assumption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eatur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Meds</w:t>
            </w:r>
            <w:proofErr w:type="spellEnd"/>
            <w:r w:rsidRPr="004905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v GNRH, *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Meds</w:t>
            </w:r>
            <w:proofErr w:type="spellEnd"/>
            <w:r w:rsidRPr="004905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v Oral ATT,  * 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_whole_tre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01e-34(5.761e-33,4.59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9(0.688,-0.162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0(0.723,-0.060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ods_coverag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1e-10(7.606e-10,-0.00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7(0.688,0.0009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0(0.723,0.0007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mpson_reciprocal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4e-17(1.672e-17,2.90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7(0.717,-0.152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8(0.723,0.249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o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1e-31(4.366e-31,6.47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6(0.688,-0.256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8(0.723,-0.163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intosh_d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16e-13(1.058e-12,-0.30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8(0.878,-0.008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7(0.723,0.045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ed_specie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76e-32(3.106e-31,6.07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8(0.688,-0.205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8(0.723,-0.080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galef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89e-26(7.414e-26,3.70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8(0.688,-0.206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8(0.723,-0.080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sher_alph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84e-26(1.617e-25,4.21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9(0.688,-0.227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0(0.723,-0.092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ong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325e-23(7.549e-23,-0.24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1(0.688,-0.011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2(0.723,-0.010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annon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15e-28(6.046e-28,1.66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6(0.688,-0.042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3(0.723,0.0235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llouin_d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1e-25(2.539e-25,1.29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9(0.688,-0.041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7(0.723,0.024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ni_index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46e-10(5.286e-10,-0.01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36(0.688,0.002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7(0.937,-0.0002)</w:t>
            </w:r>
          </w:p>
        </w:tc>
      </w:tr>
      <w:tr w:rsidR="004905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4BACC6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LM Results (Gamma family assumption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eatur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Meds</w:t>
            </w:r>
            <w:proofErr w:type="spellEnd"/>
            <w:r w:rsidRPr="004905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v GNRH, *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Meds</w:t>
            </w:r>
            <w:proofErr w:type="spellEnd"/>
            <w:r w:rsidRPr="004905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v Oral ATT,  * 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_whole_tre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02e-16(1.200e-15,98.88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6(0.622,-14.814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7(0.730,-5.725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ods_coverag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53e-75(3.064e-74,0.99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7(0.622,0.0009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0(0.730,0.0007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mpson_reciprocal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44e-08(8.444e-08,18.22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3(0.636,-2.563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0(0.730,5.157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o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35e-10(5.810e-10,648.46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2(0.622,-146.586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7(0.730,-97.383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intosh_d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66e-26(9.797e-26,0.74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6(0.876,-0.006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8(0.730,0.034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ed_specie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14e-11(5.797e-11,435.62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6(0.621,-80.825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4(0.730,-33.292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galef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48e-11(5.797e-11,40.65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6(0.622,-7.559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4(0.730,-3.11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sher_alph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37e-09(1.895e-09,67.97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1(0.622,-13.785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6(0.730,-5.954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ong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98e-39(1.359e-38,0.78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8(0.636,-0.009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0(0.730,-0.008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annon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92e-22(2.984e-22,5.27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9(0.636,-0.217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9(0.730,0.126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llouin_d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6e-22(2.984e-22,3.63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3(0.636,-0.148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3(0.730,0.088)</w:t>
            </w:r>
          </w:p>
        </w:tc>
      </w:tr>
      <w:tr w:rsidR="00040D56" w:rsidRPr="00490556" w:rsidTr="00040D56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ni_index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16e-59(4.329e-58,0.98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4(0.636,0.002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7(0.937,-0.0002)</w:t>
            </w:r>
          </w:p>
        </w:tc>
      </w:tr>
      <w:tr w:rsidR="00490556" w:rsidRPr="00490556" w:rsidTr="00040D56">
        <w:trPr>
          <w:trHeight w:val="240"/>
        </w:trPr>
        <w:tc>
          <w:tcPr>
            <w:tcW w:w="3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05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  <w:proofErr w:type="spellStart"/>
            <w:r w:rsidRPr="004905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value</w:t>
            </w:r>
            <w:proofErr w:type="spellEnd"/>
            <w:r w:rsidRPr="004905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4905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dradj</w:t>
            </w:r>
            <w:proofErr w:type="spellEnd"/>
            <w:r w:rsidRPr="004905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05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value</w:t>
            </w:r>
            <w:proofErr w:type="spellEnd"/>
            <w:r w:rsidRPr="004905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estimated regression coefficient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556" w:rsidRPr="00490556" w:rsidRDefault="00490556" w:rsidP="004905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490556" w:rsidRDefault="00490556"/>
    <w:sectPr w:rsidR="00490556" w:rsidSect="004905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556"/>
    <w:rsid w:val="00040D56"/>
    <w:rsid w:val="0034043E"/>
    <w:rsid w:val="00490556"/>
    <w:rsid w:val="00B52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939BE2-2F5F-4D1F-85AA-D1AA6E884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40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04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Sfanos</dc:creator>
  <cp:keywords/>
  <dc:description/>
  <cp:lastModifiedBy>Karen Sfanos</cp:lastModifiedBy>
  <cp:revision>3</cp:revision>
  <dcterms:created xsi:type="dcterms:W3CDTF">2018-03-01T20:32:00Z</dcterms:created>
  <dcterms:modified xsi:type="dcterms:W3CDTF">2018-04-17T19:14:00Z</dcterms:modified>
</cp:coreProperties>
</file>